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8A8F8" w14:textId="77777777" w:rsidR="00F326B3" w:rsidRPr="00F326B3" w:rsidRDefault="00F326B3" w:rsidP="00F326B3">
      <w:pPr>
        <w:autoSpaceDE w:val="0"/>
        <w:autoSpaceDN w:val="0"/>
        <w:adjustRightInd w:val="0"/>
        <w:rPr>
          <w:rFonts w:ascii="Calibri" w:eastAsia="Calibri" w:hAnsi="Calibri" w:cs="Calibri"/>
          <w:b/>
          <w:bCs/>
          <w:sz w:val="24"/>
          <w:szCs w:val="24"/>
        </w:rPr>
      </w:pPr>
      <w:r w:rsidRPr="00F326B3">
        <w:rPr>
          <w:rFonts w:ascii="Calibri" w:eastAsia="Calibri" w:hAnsi="Calibri" w:cs="Calibri"/>
          <w:b/>
          <w:bCs/>
          <w:sz w:val="24"/>
          <w:szCs w:val="24"/>
        </w:rPr>
        <w:t xml:space="preserve">Online Survey </w:t>
      </w:r>
    </w:p>
    <w:tbl>
      <w:tblPr>
        <w:tblW w:w="921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03"/>
        <w:gridCol w:w="3406"/>
        <w:gridCol w:w="5209"/>
      </w:tblGrid>
      <w:tr w:rsidR="00F326B3" w:rsidRPr="00F326B3" w14:paraId="781D188E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4E67038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60FFAFF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4C0F0AC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ponse option(s)</w:t>
            </w:r>
          </w:p>
        </w:tc>
      </w:tr>
      <w:tr w:rsidR="00F326B3" w:rsidRPr="00F326B3" w14:paraId="6AFDAB83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0F43FC7F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3E3A3FD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Participant consent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5BAF312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B050"/>
                <w:sz w:val="18"/>
                <w:szCs w:val="18"/>
              </w:rPr>
            </w:pPr>
          </w:p>
        </w:tc>
      </w:tr>
      <w:tr w:rsidR="00F326B3" w:rsidRPr="00F326B3" w14:paraId="03588AFB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20A9B49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981728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Role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66125F1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ingle response option:</w:t>
            </w:r>
          </w:p>
          <w:p w14:paraId="69D68683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Administrative Support</w:t>
            </w:r>
          </w:p>
          <w:p w14:paraId="65F34048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Rehabilitation Support Worker</w:t>
            </w:r>
          </w:p>
          <w:p w14:paraId="3FF5EB30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MDT member &gt; Band 5</w:t>
            </w:r>
          </w:p>
          <w:p w14:paraId="584C72E4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Team Lead (clinical)</w:t>
            </w:r>
          </w:p>
          <w:p w14:paraId="07E08899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Team Lead (non-clinical)</w:t>
            </w:r>
          </w:p>
          <w:p w14:paraId="4BE4FB0C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Service Manager</w:t>
            </w:r>
          </w:p>
          <w:p w14:paraId="2A7FCE4E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General / Divisional Manager</w:t>
            </w:r>
          </w:p>
          <w:p w14:paraId="041A631A" w14:textId="77777777" w:rsidR="00F326B3" w:rsidRPr="00F326B3" w:rsidRDefault="00F326B3" w:rsidP="00F326B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Commissioning</w:t>
            </w:r>
          </w:p>
        </w:tc>
      </w:tr>
      <w:tr w:rsidR="00F326B3" w:rsidRPr="00F326B3" w14:paraId="5B951BE3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76D86AF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678B7C63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Region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6D2FBDE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Single response option: 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20 regions in England</w:t>
            </w:r>
          </w:p>
        </w:tc>
      </w:tr>
      <w:tr w:rsidR="00F326B3" w:rsidRPr="00F326B3" w14:paraId="6EFDE16B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25BACB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1FD5C0C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Understanding of audit process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3FC0E5F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66442381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the purpose of the audit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5F12EAB9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 xml:space="preserve">I am aware of evidence that performance is measured against </w:t>
            </w:r>
          </w:p>
          <w:p w14:paraId="73C39365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what data is collected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30FA81E1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data is collected locally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155555B4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data is collected nationally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05C5A061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to access audit reports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09A64F61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to interpret audit reports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4C40012C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to use audit to inform service delivery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4E79D305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 xml:space="preserve">I understand how to share learning from the audit </w:t>
            </w:r>
          </w:p>
          <w:p w14:paraId="32A13F15" w14:textId="77777777" w:rsidR="00F326B3" w:rsidRPr="00F326B3" w:rsidRDefault="00F326B3" w:rsidP="00F326B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81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 xml:space="preserve">I understand how to embed audit into routine practice </w:t>
            </w:r>
          </w:p>
        </w:tc>
      </w:tr>
      <w:tr w:rsidR="00F326B3" w:rsidRPr="00F326B3" w14:paraId="64BB3C63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1CBDA914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330C2AA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Understanding of role within audit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74CC051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51ECB380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what my role is in the audit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  <w:p w14:paraId="00AF157D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what activities I need to complete for the audit</w:t>
            </w:r>
          </w:p>
          <w:p w14:paraId="57D803AC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how to complete the required audit activities</w:t>
            </w:r>
          </w:p>
          <w:p w14:paraId="1511BE39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understand where to seek support with the audit</w:t>
            </w:r>
          </w:p>
        </w:tc>
      </w:tr>
      <w:tr w:rsidR="00F326B3" w:rsidRPr="00F326B3" w14:paraId="0CCC20FA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7E089E3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BA9C42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Audit activities undertaken 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2AD6B38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 response options:</w:t>
            </w:r>
          </w:p>
          <w:p w14:paraId="09B1439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11 activities includ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r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” e.g. data collection</w:t>
            </w:r>
          </w:p>
          <w:p w14:paraId="7079D42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0566D9A7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E19DDC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115DF5A9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Resource availability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5CA60A1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68DF03CD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have had sufficient raining for my role</w:t>
            </w:r>
          </w:p>
          <w:p w14:paraId="4EA1C6AF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have had the equipment I need e.g. computers</w:t>
            </w:r>
          </w:p>
          <w:p w14:paraId="2F50010A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enough time in my working day to complete audit activities</w:t>
            </w:r>
          </w:p>
          <w:p w14:paraId="2B44B1D4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am able to prioritise audit activities when needed</w:t>
            </w:r>
          </w:p>
        </w:tc>
      </w:tr>
      <w:tr w:rsidR="00F326B3" w:rsidRPr="00F326B3" w14:paraId="0A969B1A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55B881A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252E76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Audit participation 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6183CD9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:</w:t>
            </w:r>
          </w:p>
          <w:p w14:paraId="18738AD4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Are you able to fully complete the audit activities required for your role?</w:t>
            </w:r>
          </w:p>
          <w:p w14:paraId="23A1A07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Selec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No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” triggers free text response box &amp; prompt for details</w:t>
            </w:r>
          </w:p>
        </w:tc>
      </w:tr>
      <w:tr w:rsidR="00F326B3" w:rsidRPr="00F326B3" w14:paraId="4C5B7A3B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4EC8F70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EBAC049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Perceived benefits of participation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2D6F6F1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27056C2C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Participating in audit benefits my service</w:t>
            </w:r>
          </w:p>
          <w:p w14:paraId="16138AE9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Participating in audit benefits stroke patients in the community</w:t>
            </w:r>
          </w:p>
          <w:p w14:paraId="06C4C598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Participating in audit benefits me personally</w:t>
            </w:r>
          </w:p>
          <w:p w14:paraId="45DD0D7E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Participating in audit is a worthwhile use of my time</w:t>
            </w:r>
          </w:p>
        </w:tc>
      </w:tr>
      <w:tr w:rsidR="00F326B3" w:rsidRPr="00F326B3" w14:paraId="3026472A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6C6D130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F7F0AF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Resources used to support participation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37D3A9E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 response options:</w:t>
            </w:r>
          </w:p>
          <w:p w14:paraId="4E28C68C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13 resources includ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r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” e.g. SSNAP website</w:t>
            </w:r>
          </w:p>
          <w:p w14:paraId="0D55D057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4AB3532B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4784DA84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EBFE60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Perceptions of data collected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32E764F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721A39B0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Data is complete for all stroke patients seen by the service</w:t>
            </w:r>
          </w:p>
          <w:p w14:paraId="732417D6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69" w:hanging="142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Data accurately reflects the rehabilitation delivered by this service</w:t>
            </w:r>
          </w:p>
        </w:tc>
      </w:tr>
      <w:tr w:rsidR="00F326B3" w:rsidRPr="00F326B3" w14:paraId="161B59A8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5C8A7E2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816565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Metrics 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1BFC107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:</w:t>
            </w:r>
          </w:p>
          <w:p w14:paraId="3010878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Is there any additional information you feel SSNAP should be collecting? </w:t>
            </w:r>
          </w:p>
          <w:p w14:paraId="052C789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Selecting “Yes” triggers free text response box &amp; prompt for details</w:t>
            </w:r>
          </w:p>
        </w:tc>
      </w:tr>
      <w:tr w:rsidR="00F326B3" w:rsidRPr="00F326B3" w14:paraId="2FE54DFA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324B2DD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13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092B5B1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Sharing of audit feedback report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5F52591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 / Don’t know:</w:t>
            </w:r>
          </w:p>
          <w:p w14:paraId="7530E274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s any information from the audit feedback report shared?</w:t>
            </w:r>
          </w:p>
          <w:p w14:paraId="6F6C7C3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f “No” selected, skip to item 14.</w:t>
            </w:r>
          </w:p>
        </w:tc>
      </w:tr>
      <w:tr w:rsidR="00F326B3" w:rsidRPr="00F326B3" w14:paraId="699131D6" w14:textId="77777777" w:rsidTr="00034245"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AED3223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48A912A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a. In what situations?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193E45E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 response options:</w:t>
            </w:r>
          </w:p>
          <w:p w14:paraId="050C543C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8 situations including “O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her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” e.g. team meetings</w:t>
            </w:r>
          </w:p>
          <w:p w14:paraId="450846C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3FD232BD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0231D94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4D68456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 xml:space="preserve">Participant experiences of audit feedback 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343BD33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:</w:t>
            </w:r>
          </w:p>
          <w:p w14:paraId="7621EDE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Do you receive or access audit feedback?</w:t>
            </w:r>
          </w:p>
          <w:p w14:paraId="0EB13886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f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No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” selected, skip to Item 15. </w:t>
            </w:r>
          </w:p>
        </w:tc>
      </w:tr>
      <w:tr w:rsidR="00F326B3" w:rsidRPr="00F326B3" w14:paraId="75A722A8" w14:textId="77777777" w:rsidTr="00034245">
        <w:tc>
          <w:tcPr>
            <w:tcW w:w="564" w:type="dxa"/>
            <w:vMerge w:val="restart"/>
            <w:shd w:val="clear" w:color="auto" w:fill="auto"/>
            <w:noWrap/>
            <w:vAlign w:val="center"/>
          </w:tcPr>
          <w:p w14:paraId="7DF1502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2D9BE92A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 xml:space="preserve">a. Main source of audit feedback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514CCEB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ingle response option:</w:t>
            </w:r>
          </w:p>
          <w:p w14:paraId="0AA42AB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9 potential sources including “Other” e.g. Team Lead</w:t>
            </w:r>
          </w:p>
          <w:p w14:paraId="570854B9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014B37BB" w14:textId="77777777" w:rsidTr="00034245">
        <w:tc>
          <w:tcPr>
            <w:tcW w:w="564" w:type="dxa"/>
            <w:vMerge/>
            <w:shd w:val="clear" w:color="auto" w:fill="auto"/>
            <w:noWrap/>
            <w:vAlign w:val="center"/>
          </w:tcPr>
          <w:p w14:paraId="27E984F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449F9E6C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b. Interpreting audit feedback report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3A8D7E2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612CC394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am confident in interpreting the report</w:t>
            </w:r>
          </w:p>
          <w:p w14:paraId="0D57EDD2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have the skills to interpret the report</w:t>
            </w:r>
          </w:p>
        </w:tc>
      </w:tr>
      <w:tr w:rsidR="00F326B3" w:rsidRPr="00F326B3" w14:paraId="0A565E03" w14:textId="77777777" w:rsidTr="00034245">
        <w:tc>
          <w:tcPr>
            <w:tcW w:w="564" w:type="dxa"/>
            <w:vMerge/>
            <w:shd w:val="clear" w:color="auto" w:fill="auto"/>
            <w:noWrap/>
            <w:vAlign w:val="center"/>
          </w:tcPr>
          <w:p w14:paraId="3DA5BB6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1A1245C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c. Feedback frequency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4A0C3B9C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ingle response option:</w:t>
            </w:r>
          </w:p>
          <w:p w14:paraId="5257B8B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From 4 options including 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“I don’t know”</w:t>
            </w:r>
          </w:p>
        </w:tc>
      </w:tr>
      <w:tr w:rsidR="00F326B3" w:rsidRPr="00F326B3" w14:paraId="4B6820D8" w14:textId="77777777" w:rsidTr="00034245">
        <w:tc>
          <w:tcPr>
            <w:tcW w:w="564" w:type="dxa"/>
            <w:vMerge/>
            <w:shd w:val="clear" w:color="auto" w:fill="auto"/>
            <w:noWrap/>
            <w:vAlign w:val="center"/>
          </w:tcPr>
          <w:p w14:paraId="2E615389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66CE7C5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 xml:space="preserve">d. Is frequency adequate? 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1A842F8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ingle response option:</w:t>
            </w:r>
          </w:p>
          <w:p w14:paraId="5C21254A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Yes, about right</w:t>
            </w:r>
          </w:p>
          <w:p w14:paraId="7EA06564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No, too often</w:t>
            </w:r>
          </w:p>
          <w:p w14:paraId="6A5EA18A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No, not often enough</w:t>
            </w:r>
          </w:p>
        </w:tc>
      </w:tr>
      <w:tr w:rsidR="00F326B3" w:rsidRPr="00F326B3" w14:paraId="2F9D2CCC" w14:textId="77777777" w:rsidTr="00034245">
        <w:tc>
          <w:tcPr>
            <w:tcW w:w="564" w:type="dxa"/>
            <w:vMerge/>
            <w:shd w:val="clear" w:color="auto" w:fill="auto"/>
            <w:noWrap/>
            <w:vAlign w:val="center"/>
          </w:tcPr>
          <w:p w14:paraId="74C0E604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274528B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 xml:space="preserve">e. Audit feedback report accuracy 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233767F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-point Likert scale*:</w:t>
            </w:r>
          </w:p>
          <w:p w14:paraId="1F9C621F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believe the report accurately reflects changes made by patients</w:t>
            </w:r>
          </w:p>
          <w:p w14:paraId="4D6D0E9C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believe the report accurately reflects the rehabilitation delivered by my service</w:t>
            </w:r>
          </w:p>
          <w:p w14:paraId="6BD65E38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believe the national report accurately reflects the rehabilitation delivered by other services</w:t>
            </w:r>
          </w:p>
          <w:p w14:paraId="19E98B99" w14:textId="77777777" w:rsidR="00F326B3" w:rsidRPr="00F326B3" w:rsidRDefault="00F326B3" w:rsidP="00F326B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171" w:hanging="171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F326B3">
              <w:rPr>
                <w:rFonts w:ascii="Calibri" w:eastAsia="Calibri" w:hAnsi="Calibri" w:cs="Arial"/>
                <w:sz w:val="18"/>
                <w:szCs w:val="18"/>
              </w:rPr>
              <w:t>I believe the national report is trustworthy</w:t>
            </w:r>
            <w:r w:rsidRPr="00F326B3">
              <w:rPr>
                <w:rFonts w:ascii="Calibri" w:eastAsia="Calibri" w:hAnsi="Calibri" w:cs="Arial"/>
                <w:sz w:val="18"/>
                <w:szCs w:val="18"/>
              </w:rPr>
              <w:tab/>
            </w:r>
          </w:p>
        </w:tc>
      </w:tr>
      <w:tr w:rsidR="00F326B3" w:rsidRPr="00F326B3" w14:paraId="05A14492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3BCC5B23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29D11D1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Use of audit feedback report: </w:t>
            </w:r>
          </w:p>
          <w:p w14:paraId="5654D65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Comparison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0FB088A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 / Don’t know:</w:t>
            </w:r>
          </w:p>
          <w:p w14:paraId="027814F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s SSNAP feedback used to make comparisons? (By anyone in your organisation)</w:t>
            </w:r>
          </w:p>
          <w:p w14:paraId="53C9F3F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If “No” selected, skip to Item 16. </w:t>
            </w:r>
          </w:p>
        </w:tc>
      </w:tr>
      <w:tr w:rsidR="00F326B3" w:rsidRPr="00F326B3" w14:paraId="1C5EF8BD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16D0467F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4F2D251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a. Purpose of comparison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</w:t>
            </w:r>
            <w:bookmarkStart w:id="0" w:name="_Hlk141195411"/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C&amp;L</w:t>
            </w:r>
            <w:bookmarkEnd w:id="0"/>
          </w:p>
        </w:tc>
        <w:tc>
          <w:tcPr>
            <w:tcW w:w="5248" w:type="dxa"/>
            <w:shd w:val="clear" w:color="auto" w:fill="auto"/>
            <w:vAlign w:val="center"/>
          </w:tcPr>
          <w:p w14:paraId="11F5C57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 response options:</w:t>
            </w:r>
          </w:p>
          <w:p w14:paraId="1CA550B5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6 situations including “O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her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” e.g. Benchmarking </w:t>
            </w:r>
          </w:p>
          <w:p w14:paraId="0D15E78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298B1D76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027918F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7ABF9F4F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Use of audit feedback report: </w:t>
            </w:r>
          </w:p>
          <w:p w14:paraId="244F82E7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Service improvement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195DA36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 / Don’t know:</w:t>
            </w:r>
          </w:p>
          <w:p w14:paraId="385149F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s SSNAP feedback used in the planning of service improvement? (By anyone in your organisation)</w:t>
            </w:r>
          </w:p>
          <w:p w14:paraId="218FED30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f “No” selected, skip to Item 17.</w:t>
            </w:r>
          </w:p>
        </w:tc>
      </w:tr>
      <w:tr w:rsidR="00F326B3" w:rsidRPr="00F326B3" w14:paraId="62AC5F03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58F5F53B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6ECDCF9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a. Purpose of service improvement</w:t>
            </w:r>
            <w:r w:rsidRPr="00F326B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C&amp;L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68A0E68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 response options:</w:t>
            </w:r>
          </w:p>
          <w:p w14:paraId="7FB8EF2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om a list of 5 situations including “O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her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” e.g. funding for additional staff </w:t>
            </w:r>
          </w:p>
          <w:p w14:paraId="74BBC61E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Indicating “</w:t>
            </w:r>
            <w:r w:rsidRPr="00F326B3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Othe</w:t>
            </w:r>
            <w:r w:rsidRPr="00F326B3">
              <w:rPr>
                <w:rFonts w:ascii="Calibri" w:eastAsia="Calibri" w:hAnsi="Calibri" w:cs="Calibri"/>
                <w:sz w:val="18"/>
                <w:szCs w:val="18"/>
              </w:rPr>
              <w:t>r” triggers free text response box &amp; prompt for details</w:t>
            </w:r>
          </w:p>
        </w:tc>
      </w:tr>
      <w:tr w:rsidR="00F326B3" w:rsidRPr="00F326B3" w14:paraId="32F9F5A7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09C5E88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087584B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Any additional uses for audit feedback not mentioned already?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1F7130E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es / No:</w:t>
            </w:r>
          </w:p>
          <w:p w14:paraId="546CFDC1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 xml:space="preserve">Are there any additional quality improvement uses for feedback you are aware of? (Not already reported) </w:t>
            </w:r>
          </w:p>
          <w:p w14:paraId="744FC308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Selecting “Yes” triggers free text response box &amp; prompt for details</w:t>
            </w:r>
          </w:p>
        </w:tc>
      </w:tr>
      <w:tr w:rsidR="00F326B3" w:rsidRPr="00F326B3" w14:paraId="3F1AC84D" w14:textId="77777777" w:rsidTr="00034245">
        <w:tc>
          <w:tcPr>
            <w:tcW w:w="564" w:type="dxa"/>
            <w:shd w:val="clear" w:color="auto" w:fill="auto"/>
            <w:noWrap/>
            <w:vAlign w:val="center"/>
          </w:tcPr>
          <w:p w14:paraId="3A51E94D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736FFC72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en-GB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  <w:lang w:eastAsia="en-GB"/>
              </w:rPr>
              <w:t>Any additional comments</w:t>
            </w:r>
          </w:p>
        </w:tc>
        <w:tc>
          <w:tcPr>
            <w:tcW w:w="5248" w:type="dxa"/>
            <w:shd w:val="clear" w:color="auto" w:fill="auto"/>
            <w:vAlign w:val="center"/>
          </w:tcPr>
          <w:p w14:paraId="2A349A93" w14:textId="77777777" w:rsidR="00F326B3" w:rsidRPr="00F326B3" w:rsidRDefault="00F326B3" w:rsidP="00F326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326B3">
              <w:rPr>
                <w:rFonts w:ascii="Calibri" w:eastAsia="Calibri" w:hAnsi="Calibri" w:cs="Calibri"/>
                <w:sz w:val="18"/>
                <w:szCs w:val="18"/>
              </w:rPr>
              <w:t>Free text only</w:t>
            </w:r>
          </w:p>
        </w:tc>
      </w:tr>
    </w:tbl>
    <w:p w14:paraId="01831615" w14:textId="77777777" w:rsidR="00F326B3" w:rsidRPr="00F326B3" w:rsidRDefault="00F326B3" w:rsidP="00F326B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18"/>
          <w:szCs w:val="18"/>
          <w:vertAlign w:val="superscript"/>
        </w:rPr>
      </w:pPr>
    </w:p>
    <w:p w14:paraId="1CF2CA85" w14:textId="77777777" w:rsidR="00F326B3" w:rsidRPr="00F326B3" w:rsidRDefault="00F326B3" w:rsidP="00F326B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</w:rPr>
      </w:pPr>
      <w:r w:rsidRPr="00F326B3">
        <w:rPr>
          <w:rFonts w:ascii="Calibri" w:eastAsia="Calibri" w:hAnsi="Calibri" w:cs="Calibri"/>
          <w:sz w:val="18"/>
          <w:szCs w:val="18"/>
          <w:vertAlign w:val="superscript"/>
        </w:rPr>
        <w:t>L</w:t>
      </w:r>
      <w:r w:rsidRPr="00F326B3">
        <w:rPr>
          <w:rFonts w:ascii="Calibri" w:eastAsia="Calibri" w:hAnsi="Calibri" w:cs="Calibri"/>
        </w:rPr>
        <w:t xml:space="preserve"> Response options informed by literature</w:t>
      </w:r>
    </w:p>
    <w:p w14:paraId="29500E36" w14:textId="77777777" w:rsidR="00F326B3" w:rsidRPr="00F326B3" w:rsidRDefault="00F326B3" w:rsidP="00F326B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</w:rPr>
      </w:pPr>
      <w:r w:rsidRPr="00F326B3">
        <w:rPr>
          <w:rFonts w:ascii="Calibri" w:eastAsia="Calibri" w:hAnsi="Calibri" w:cs="Calibri"/>
          <w:sz w:val="18"/>
          <w:szCs w:val="18"/>
          <w:vertAlign w:val="superscript"/>
        </w:rPr>
        <w:t>C</w:t>
      </w:r>
      <w:r w:rsidRPr="00F326B3">
        <w:rPr>
          <w:rFonts w:ascii="Calibri" w:eastAsia="Calibri" w:hAnsi="Calibri" w:cs="Calibri"/>
        </w:rPr>
        <w:t xml:space="preserve"> Response options informed by collaborator discussion </w:t>
      </w:r>
    </w:p>
    <w:p w14:paraId="7F3DEDF1" w14:textId="77777777" w:rsidR="00F326B3" w:rsidRPr="00F326B3" w:rsidRDefault="00F326B3" w:rsidP="00F326B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</w:rPr>
      </w:pPr>
    </w:p>
    <w:p w14:paraId="05DE2137" w14:textId="77777777" w:rsidR="00F326B3" w:rsidRPr="00F326B3" w:rsidRDefault="00F326B3" w:rsidP="00F326B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</w:rPr>
      </w:pPr>
      <w:r w:rsidRPr="00F326B3">
        <w:rPr>
          <w:rFonts w:ascii="Calibri" w:eastAsia="Calibri" w:hAnsi="Calibri" w:cs="Calibri"/>
        </w:rPr>
        <w:t xml:space="preserve">*Response options for 5-point Likert scale: </w:t>
      </w:r>
      <w:bookmarkStart w:id="1" w:name="_Hlk140065310"/>
      <w:r w:rsidRPr="00F326B3">
        <w:rPr>
          <w:rFonts w:ascii="Calibri" w:eastAsia="Calibri" w:hAnsi="Calibri" w:cs="Calibri"/>
          <w:i/>
          <w:iCs/>
        </w:rPr>
        <w:t xml:space="preserve">agree completely, agree partially, neither agree or disagree, disagree partially </w:t>
      </w:r>
      <w:r w:rsidRPr="00F326B3">
        <w:rPr>
          <w:rFonts w:ascii="Calibri" w:eastAsia="Calibri" w:hAnsi="Calibri" w:cs="Calibri"/>
        </w:rPr>
        <w:t>and</w:t>
      </w:r>
      <w:r w:rsidRPr="00F326B3">
        <w:rPr>
          <w:rFonts w:ascii="Calibri" w:eastAsia="Calibri" w:hAnsi="Calibri" w:cs="Calibri"/>
          <w:i/>
          <w:iCs/>
        </w:rPr>
        <w:t xml:space="preserve"> disagree completely</w:t>
      </w:r>
      <w:bookmarkEnd w:id="1"/>
    </w:p>
    <w:p w14:paraId="5E5787A5" w14:textId="77777777" w:rsidR="00DA2B74" w:rsidRDefault="00DA2B74"/>
    <w:sectPr w:rsidR="00DA2B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D14DA"/>
    <w:multiLevelType w:val="hybridMultilevel"/>
    <w:tmpl w:val="65D64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EA7890"/>
    <w:multiLevelType w:val="hybridMultilevel"/>
    <w:tmpl w:val="0A64E2CE"/>
    <w:lvl w:ilvl="0" w:tplc="FC7852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BD242C"/>
    <w:multiLevelType w:val="hybridMultilevel"/>
    <w:tmpl w:val="BC0CAAD4"/>
    <w:lvl w:ilvl="0" w:tplc="FC7852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482725">
    <w:abstractNumId w:val="0"/>
  </w:num>
  <w:num w:numId="2" w16cid:durableId="2118939498">
    <w:abstractNumId w:val="1"/>
  </w:num>
  <w:num w:numId="3" w16cid:durableId="17605231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5F1A26"/>
    <w:rsid w:val="003F4BFD"/>
    <w:rsid w:val="00DA2B74"/>
    <w:rsid w:val="00F326B3"/>
    <w:rsid w:val="585F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97B3"/>
  <w15:chartTrackingRefBased/>
  <w15:docId w15:val="{68282595-6286-4B2F-8A0B-B6A9001EA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4B31F9D66BDD42AD3326CC8B195249" ma:contentTypeVersion="27" ma:contentTypeDescription="Create a new document." ma:contentTypeScope="" ma:versionID="5b038f33f2c11b610f86f58cd02862b0">
  <xsd:schema xmlns:xsd="http://www.w3.org/2001/XMLSchema" xmlns:xs="http://www.w3.org/2001/XMLSchema" xmlns:p="http://schemas.microsoft.com/office/2006/metadata/properties" xmlns:ns2="8afcb5ef-7921-4d5a-a8c6-fb990939220a" xmlns:ns3="89efea59-c8c8-4b3c-a518-8333d4c4dbe6" targetNamespace="http://schemas.microsoft.com/office/2006/metadata/properties" ma:root="true" ma:fieldsID="2143d7d4790267aa1611bfbddfc46839" ns2:_="" ns3:_="">
    <xsd:import namespace="8afcb5ef-7921-4d5a-a8c6-fb990939220a"/>
    <xsd:import namespace="89efea59-c8c8-4b3c-a518-8333d4c4d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Highlights" minOccurs="0"/>
                <xsd:element ref="ns2:Source" minOccurs="0"/>
                <xsd:element ref="ns2:Utility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cb5ef-7921-4d5a-a8c6-fb9909392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Highlights" ma:index="14" nillable="true" ma:displayName="Highlights" ma:format="Dropdown" ma:internalName="Highlights">
      <xsd:simpleType>
        <xsd:restriction base="dms:Note">
          <xsd:maxLength value="255"/>
        </xsd:restriction>
      </xsd:simpleType>
    </xsd:element>
    <xsd:element name="Source" ma:index="15" nillable="true" ma:displayName="Source" ma:description="Where has article been found / sourced" ma:format="Dropdown" ma:internalName="Source">
      <xsd:simpleType>
        <xsd:restriction base="dms:Choice">
          <xsd:enumeration value="Initial Scope"/>
          <xsd:enumeration value="Reference list"/>
          <xsd:enumeration value="Broad Community"/>
          <xsd:enumeration value="Broad Audit"/>
          <xsd:enumeration value="Formal Scope"/>
          <xsd:enumeration value="Grey"/>
        </xsd:restriction>
      </xsd:simpleType>
    </xsd:element>
    <xsd:element name="Utility" ma:index="16" nillable="true" ma:displayName="Utility" ma:description="Background / Feedback &amp; Engagement (FB &amp; Eng)" ma:format="Dropdown" ma:internalName="Utility">
      <xsd:simpleType>
        <xsd:restriction base="dms:Choice">
          <xsd:enumeration value="Background"/>
          <xsd:enumeration value="FB &amp; Eng"/>
          <xsd:enumeration value="Outcomes"/>
          <xsd:enumeration value="Not specific enough but useful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fea59-c8c8-4b3c-a518-8333d4c4d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d1256233-f2d9-43da-8bfd-802841498d28}" ma:internalName="TaxCatchAll" ma:showField="CatchAllData" ma:web="89efea59-c8c8-4b3c-a518-8333d4c4d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fcb5ef-7921-4d5a-a8c6-fb990939220a">
      <Terms xmlns="http://schemas.microsoft.com/office/infopath/2007/PartnerControls"/>
    </lcf76f155ced4ddcb4097134ff3c332f>
    <Source xmlns="8afcb5ef-7921-4d5a-a8c6-fb990939220a" xsi:nil="true"/>
    <TaxCatchAll xmlns="89efea59-c8c8-4b3c-a518-8333d4c4dbe6" xsi:nil="true"/>
    <Utility xmlns="8afcb5ef-7921-4d5a-a8c6-fb990939220a" xsi:nil="true"/>
    <Highlights xmlns="8afcb5ef-7921-4d5a-a8c6-fb990939220a" xsi:nil="true"/>
  </documentManagement>
</p:properties>
</file>

<file path=customXml/itemProps1.xml><?xml version="1.0" encoding="utf-8"?>
<ds:datastoreItem xmlns:ds="http://schemas.openxmlformats.org/officeDocument/2006/customXml" ds:itemID="{DAE69A8D-6BD4-4FD6-865D-277519980F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FD85E5-BE39-4D5F-B5A4-53E9FC08CD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cb5ef-7921-4d5a-a8c6-fb990939220a"/>
    <ds:schemaRef ds:uri="89efea59-c8c8-4b3c-a518-8333d4c4d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0CDCF9-CA84-475A-8FF5-7FF458972C0C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  <ds:schemaRef ds:uri="89efea59-c8c8-4b3c-a518-8333d4c4dbe6"/>
    <ds:schemaRef ds:uri="http://purl.org/dc/elements/1.1/"/>
    <ds:schemaRef ds:uri="http://schemas.openxmlformats.org/package/2006/metadata/core-properties"/>
    <ds:schemaRef ds:uri="8afcb5ef-7921-4d5a-a8c6-fb99093922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1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 Russell (staff)</dc:creator>
  <cp:keywords/>
  <dc:description/>
  <cp:lastModifiedBy>Lal Russell (staff)</cp:lastModifiedBy>
  <cp:revision>3</cp:revision>
  <dcterms:created xsi:type="dcterms:W3CDTF">2023-09-26T11:30:00Z</dcterms:created>
  <dcterms:modified xsi:type="dcterms:W3CDTF">2023-09-2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4B31F9D66BDD42AD3326CC8B195249</vt:lpwstr>
  </property>
  <property fmtid="{D5CDD505-2E9C-101B-9397-08002B2CF9AE}" pid="3" name="MediaServiceImageTags">
    <vt:lpwstr/>
  </property>
</Properties>
</file>